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0AD3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S1. Sample characteristics for cases and co-twin controls in DZ co-twin control analysis</w:t>
      </w:r>
    </w:p>
    <w:p w14:paraId="346B1180" w14:textId="77777777" w:rsidR="00832E49" w:rsidRDefault="00832E49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="-180" w:tblpY="2763"/>
        <w:tblW w:w="9720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980"/>
        <w:gridCol w:w="1711"/>
        <w:gridCol w:w="1080"/>
        <w:gridCol w:w="1079"/>
      </w:tblGrid>
      <w:tr w:rsidR="00832E49" w14:paraId="1F073B3A" w14:textId="77777777" w:rsidTr="00677A73">
        <w:trPr>
          <w:trHeight w:val="272"/>
        </w:trPr>
        <w:tc>
          <w:tcPr>
            <w:tcW w:w="243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A8B34F8" w14:textId="77777777" w:rsidR="00832E49" w:rsidRDefault="00832E49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97BBCED" w14:textId="77777777" w:rsidR="00832E49" w:rsidRDefault="00832E49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B0B97BB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ases       </w:t>
            </w:r>
          </w:p>
          <w:p w14:paraId="46C8AD49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288)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BACA6E2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ontrols </w:t>
            </w:r>
          </w:p>
          <w:p w14:paraId="498AEC04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288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18D2CF7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Calibri" w:hAnsi="Arial" w:cs="Arial"/>
              </w:rPr>
              <w:t xml:space="preserve">t or </w:t>
            </w:r>
            <w:r>
              <w:rPr>
                <w:rFonts w:ascii="Symbol" w:eastAsia="Symbol" w:hAnsi="Symbol" w:cs="Symbol"/>
              </w:rPr>
              <w:t>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00305ED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P</w:t>
            </w:r>
          </w:p>
        </w:tc>
      </w:tr>
      <w:tr w:rsidR="00832E49" w14:paraId="21B195B9" w14:textId="77777777" w:rsidTr="00677A73">
        <w:trPr>
          <w:trHeight w:val="272"/>
        </w:trPr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377E9A6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rth yea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A4B6D61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ang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AB0079E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99 - 1937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6E210905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99 - 193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0463EFBE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08F1074C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1E6CCEE7" w14:textId="77777777" w:rsidTr="00677A73">
        <w:trPr>
          <w:trHeight w:val="27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4C9AD01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CE30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E493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76 (61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ACC7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72 (5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0BD0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E2E9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73</w:t>
            </w:r>
          </w:p>
        </w:tc>
      </w:tr>
      <w:tr w:rsidR="00832E49" w14:paraId="7D109B76" w14:textId="77777777" w:rsidTr="00677A73">
        <w:trPr>
          <w:trHeight w:val="2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4A279E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DEBEF9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5149D8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77.47 (6.9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F8AD92F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BAA156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ECC4218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1D7E5F22" w14:textId="77777777" w:rsidTr="00677A73">
        <w:trPr>
          <w:trHeight w:val="27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28EABE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2BA8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7B16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37 (0.8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E308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46 (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894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BB53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24</w:t>
            </w:r>
          </w:p>
        </w:tc>
      </w:tr>
      <w:tr w:rsidR="00832E49" w14:paraId="159EC833" w14:textId="77777777" w:rsidTr="00677A73">
        <w:trPr>
          <w:trHeight w:val="2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14581F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5CA6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3FC4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4.90 (11.1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3EF6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4.49 (1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277B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0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516E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71</w:t>
            </w:r>
          </w:p>
        </w:tc>
      </w:tr>
      <w:tr w:rsidR="00832E49" w14:paraId="75FC0DAF" w14:textId="77777777" w:rsidTr="00677A73">
        <w:trPr>
          <w:trHeight w:val="27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72FAD6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Deceas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A0F5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C034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85 (99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65A0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62 (9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AA0E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A962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&lt;.0001</w:t>
            </w:r>
          </w:p>
        </w:tc>
      </w:tr>
      <w:tr w:rsidR="00832E49" w14:paraId="249E8B85" w14:textId="77777777" w:rsidTr="00677A73">
        <w:trPr>
          <w:trHeight w:val="205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A5E0CB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ime to dea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‡</w:t>
            </w:r>
            <w:r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ADAD14" w14:textId="77777777" w:rsidR="00832E49" w:rsidRDefault="00000000" w:rsidP="00677A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D5B03C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.10 (5.1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D6AAB7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.94 (6.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5FFBCE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4BF90F" w14:textId="77777777" w:rsidR="00832E49" w:rsidRDefault="00000000" w:rsidP="00677A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9</w:t>
            </w:r>
          </w:p>
        </w:tc>
      </w:tr>
    </w:tbl>
    <w:p w14:paraId="715B2356" w14:textId="77777777" w:rsidR="00832E49" w:rsidRDefault="00000000">
      <w:pPr>
        <w:spacing w:line="480" w:lineRule="auto"/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t>Abbreviation: DZ, dizygotic</w:t>
      </w:r>
    </w:p>
    <w:p w14:paraId="50679905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*</w:t>
      </w:r>
      <w:r>
        <w:rPr>
          <w:rFonts w:ascii="Arial" w:hAnsi="Arial" w:cs="Arial"/>
        </w:rPr>
        <w:t>International Standard Classification of Education (ISCED) codes</w:t>
      </w:r>
    </w:p>
    <w:p w14:paraId="31663B8B" w14:textId="77777777" w:rsidR="00832E49" w:rsidRDefault="00000000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1C1D1E"/>
          <w:shd w:val="clear" w:color="auto" w:fill="FFFFFF"/>
        </w:rPr>
        <w:t>†</w:t>
      </w:r>
      <w:r>
        <w:rPr>
          <w:rFonts w:ascii="Arial" w:hAnsi="Arial" w:cs="Arial"/>
        </w:rPr>
        <w:t xml:space="preserve">Data are shown in T-scores (mean = 50, SD = 10). </w:t>
      </w:r>
    </w:p>
    <w:p w14:paraId="3A071E76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‡</w:t>
      </w:r>
      <w:r>
        <w:rPr>
          <w:rFonts w:ascii="Arial" w:hAnsi="Arial" w:cs="Arial"/>
        </w:rPr>
        <w:t xml:space="preserve">In each case and co-twin control cluster, time to death was calculated based on age at death </w:t>
      </w:r>
      <w:r>
        <w:rPr>
          <w:rFonts w:ascii="Symbol" w:eastAsia="Symbol" w:hAnsi="Symbol" w:cs="Symbol"/>
        </w:rPr>
        <w:t></w:t>
      </w:r>
      <w:r>
        <w:rPr>
          <w:rFonts w:ascii="Arial" w:hAnsi="Arial" w:cs="Arial"/>
        </w:rPr>
        <w:t xml:space="preserve"> case twin’s age at dementia onset, for twins who are deceased.</w:t>
      </w:r>
    </w:p>
    <w:p w14:paraId="3E285BF9" w14:textId="77777777" w:rsidR="00832E49" w:rsidRDefault="00832E49">
      <w:pPr>
        <w:spacing w:line="480" w:lineRule="auto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2D5D47C2" w14:textId="77777777" w:rsidR="00832E49" w:rsidRDefault="00832E49">
      <w:pPr>
        <w:spacing w:line="480" w:lineRule="auto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6E96B152" w14:textId="77777777" w:rsidR="00832E49" w:rsidRDefault="00832E49">
      <w:pPr>
        <w:spacing w:line="480" w:lineRule="auto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261D7A72" w14:textId="77777777" w:rsidR="00832E49" w:rsidRDefault="00832E49">
      <w:pPr>
        <w:spacing w:line="480" w:lineRule="auto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53EF3138" w14:textId="77777777" w:rsidR="00832E49" w:rsidRDefault="00832E49">
      <w:pPr>
        <w:spacing w:line="480" w:lineRule="auto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080E1456" w14:textId="051C89D1" w:rsidR="00677A73" w:rsidRDefault="00677A73" w:rsidP="00677A73">
      <w:pPr>
        <w:spacing w:line="480" w:lineRule="auto"/>
        <w:rPr>
          <w:rFonts w:ascii="Arial" w:hAnsi="Arial" w:cs="Arial"/>
        </w:rPr>
      </w:pPr>
      <w:r w:rsidRPr="004A1086">
        <w:rPr>
          <w:rFonts w:ascii="Arial" w:hAnsi="Arial" w:cs="Arial"/>
        </w:rPr>
        <w:lastRenderedPageBreak/>
        <w:t>Supplemental Table S2. Hazard ratios and 95% confidence intervals of the co-twin control</w:t>
      </w:r>
      <w:r w:rsidRPr="004A1086">
        <w:rPr>
          <w:rFonts w:ascii="Arial" w:hAnsi="Arial" w:cs="Arial"/>
          <w:i/>
          <w:iCs/>
        </w:rPr>
        <w:t xml:space="preserve"> </w:t>
      </w:r>
      <w:r w:rsidRPr="004A1086">
        <w:rPr>
          <w:rFonts w:ascii="Arial" w:hAnsi="Arial" w:cs="Arial"/>
        </w:rPr>
        <w:t>analyses by sex</w:t>
      </w:r>
    </w:p>
    <w:tbl>
      <w:tblPr>
        <w:tblStyle w:val="TableGrid"/>
        <w:tblW w:w="990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710"/>
        <w:gridCol w:w="2790"/>
        <w:gridCol w:w="2430"/>
        <w:gridCol w:w="2970"/>
      </w:tblGrid>
      <w:tr w:rsidR="00677A73" w14:paraId="46BF273C" w14:textId="77777777" w:rsidTr="00677A73">
        <w:tc>
          <w:tcPr>
            <w:tcW w:w="1710" w:type="dxa"/>
            <w:tcBorders>
              <w:left w:val="nil"/>
              <w:right w:val="nil"/>
            </w:tcBorders>
          </w:tcPr>
          <w:p w14:paraId="1F2ECD62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Design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6189ED89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036A7ECF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Unadjusted Model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278F7D1A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djusted Model</w:t>
            </w:r>
          </w:p>
        </w:tc>
      </w:tr>
      <w:tr w:rsidR="00677A73" w14:paraId="32F033E6" w14:textId="77777777" w:rsidTr="00677A73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E510C01" w14:textId="3DF0DCAC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DZ male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64648B8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as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0160AA31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4A0F1A">
              <w:rPr>
                <w:rFonts w:ascii="Arial" w:eastAsia="Calibri" w:hAnsi="Arial" w:cs="Arial"/>
              </w:rPr>
              <w:t>1.23</w:t>
            </w:r>
            <w:r>
              <w:rPr>
                <w:rFonts w:ascii="Arial" w:eastAsia="Calibri" w:hAnsi="Arial" w:cs="Arial"/>
              </w:rPr>
              <w:t xml:space="preserve"> (0.83, 1.84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46DCA20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1.49</w:t>
            </w:r>
            <w:r>
              <w:rPr>
                <w:rFonts w:ascii="Arial" w:eastAsia="Calibri" w:hAnsi="Arial" w:cs="Arial"/>
              </w:rPr>
              <w:t xml:space="preserve"> (1.02, 2.19)</w:t>
            </w:r>
          </w:p>
        </w:tc>
      </w:tr>
      <w:tr w:rsidR="00677A73" w14:paraId="4692CC84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03D0C0" w14:textId="0573EE58" w:rsidR="00677A73" w:rsidRDefault="00677A73" w:rsidP="00677A73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6C398E" w14:textId="77777777" w:rsidR="00677A73" w:rsidRDefault="00677A73" w:rsidP="00677A73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E8D455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2668E3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3.75 </w:t>
            </w:r>
            <w:r>
              <w:rPr>
                <w:rFonts w:ascii="Arial" w:eastAsia="Calibri" w:hAnsi="Arial" w:cs="Arial"/>
              </w:rPr>
              <w:t>(2.73, 5.16)</w:t>
            </w:r>
          </w:p>
        </w:tc>
      </w:tr>
      <w:tr w:rsidR="00677A73" w14:paraId="7E9F54DE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BCCE21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3C8A39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8F9C6E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70D4C5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99 (0.79, 1.23)</w:t>
            </w:r>
          </w:p>
        </w:tc>
      </w:tr>
      <w:tr w:rsidR="00677A73" w14:paraId="3F1CA870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87B78B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9922BF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D6A54C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901904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4A0F1A">
              <w:rPr>
                <w:rFonts w:ascii="Arial" w:eastAsia="Calibri" w:hAnsi="Arial" w:cs="Arial"/>
              </w:rPr>
              <w:t>1.24</w:t>
            </w:r>
            <w:r>
              <w:rPr>
                <w:rFonts w:ascii="Arial" w:eastAsia="Calibri" w:hAnsi="Arial" w:cs="Arial"/>
              </w:rPr>
              <w:t xml:space="preserve"> (0.97, 1.59)</w:t>
            </w:r>
          </w:p>
        </w:tc>
      </w:tr>
      <w:tr w:rsidR="00677A73" w14:paraId="4035554D" w14:textId="77777777" w:rsidTr="00677A73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9769F70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‍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6CF61DA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esidual variance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3CE9E40D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4A1086">
              <w:rPr>
                <w:rFonts w:ascii="Arial" w:eastAsia="Calibri" w:hAnsi="Arial" w:cs="Arial"/>
              </w:rPr>
              <w:t>0.60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  <w:r>
              <w:rPr>
                <w:rFonts w:ascii="Arial" w:eastAsia="Calibri" w:hAnsi="Arial" w:cs="Arial"/>
              </w:rPr>
              <w:t>(0.003, 1.20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73DEAA39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1</w:t>
            </w:r>
            <w:r>
              <w:rPr>
                <w:rFonts w:ascii="Arial" w:eastAsia="Arial" w:hAnsi="Arial" w:cs="Arial"/>
                <w:vertAlign w:val="superscript"/>
              </w:rPr>
              <w:t>‡</w:t>
            </w:r>
          </w:p>
        </w:tc>
      </w:tr>
      <w:tr w:rsidR="00677A73" w14:paraId="15EB619B" w14:textId="77777777" w:rsidTr="00677A73"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91649E8" w14:textId="3B8E8CDF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DZ female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471E2871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as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B0244C0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1.62</w:t>
            </w:r>
            <w:r>
              <w:rPr>
                <w:rFonts w:ascii="Arial" w:eastAsia="Calibri" w:hAnsi="Arial" w:cs="Arial"/>
              </w:rPr>
              <w:t xml:space="preserve"> (1.22, 2.15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1146173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1.73</w:t>
            </w:r>
            <w:r>
              <w:rPr>
                <w:rFonts w:ascii="Arial" w:eastAsia="Calibri" w:hAnsi="Arial" w:cs="Arial"/>
              </w:rPr>
              <w:t xml:space="preserve"> (1.32, 2.26)</w:t>
            </w:r>
          </w:p>
        </w:tc>
      </w:tr>
      <w:tr w:rsidR="00677A73" w14:paraId="519E36DD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0C2F36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7BCB10" w14:textId="77777777" w:rsidR="00677A73" w:rsidRDefault="00677A73" w:rsidP="00677A73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29F13E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18AC7E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2.54 </w:t>
            </w:r>
            <w:r>
              <w:rPr>
                <w:rFonts w:ascii="Arial" w:eastAsia="Calibri" w:hAnsi="Arial" w:cs="Arial"/>
              </w:rPr>
              <w:t>(2.19, 2.94)</w:t>
            </w:r>
          </w:p>
        </w:tc>
      </w:tr>
      <w:tr w:rsidR="00677A73" w14:paraId="73642049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AB9500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7FFD3C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22D7A4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B77730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98 (0.83, 1.16)</w:t>
            </w:r>
          </w:p>
        </w:tc>
      </w:tr>
      <w:tr w:rsidR="00677A73" w14:paraId="40D4F75F" w14:textId="77777777" w:rsidTr="00677A7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378508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F76F20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6F1C0F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94217A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>1.20</w:t>
            </w:r>
            <w:r>
              <w:rPr>
                <w:rFonts w:ascii="Arial" w:eastAsia="Calibri" w:hAnsi="Arial" w:cs="Arial"/>
              </w:rPr>
              <w:t xml:space="preserve"> (1.05, 1.38)</w:t>
            </w:r>
          </w:p>
        </w:tc>
      </w:tr>
      <w:tr w:rsidR="00677A73" w14:paraId="504D22A4" w14:textId="77777777" w:rsidTr="00677A73"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522DE3D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‍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5B4A51F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esidual variance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5E2F83BB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 w:rsidRPr="004A1086">
              <w:rPr>
                <w:rFonts w:ascii="Arial" w:eastAsia="Calibri" w:hAnsi="Arial" w:cs="Arial"/>
              </w:rPr>
              <w:t>0.46</w:t>
            </w:r>
            <w:r>
              <w:rPr>
                <w:rFonts w:ascii="Arial" w:eastAsia="Calibri" w:hAnsi="Arial" w:cs="Arial"/>
              </w:rPr>
              <w:t xml:space="preserve"> (0.14, 0.79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5FDD853B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1</w:t>
            </w:r>
            <w:r>
              <w:rPr>
                <w:rFonts w:ascii="Arial" w:eastAsia="Arial" w:hAnsi="Arial" w:cs="Arial"/>
                <w:vertAlign w:val="superscript"/>
              </w:rPr>
              <w:t>‡</w:t>
            </w:r>
          </w:p>
        </w:tc>
      </w:tr>
      <w:tr w:rsidR="00677A73" w14:paraId="40775F64" w14:textId="77777777" w:rsidTr="00741A4B">
        <w:trPr>
          <w:trHeight w:val="573"/>
        </w:trPr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A36D13C" w14:textId="79DB195D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MZ male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405B499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as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49EE4E90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eastAsia="Calibri" w:hAnsi="Arial" w:cs="Arial"/>
              </w:rPr>
              <w:t>1.00 (0.62, 1.61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648C340" w14:textId="77777777" w:rsidR="00677A73" w:rsidRDefault="00677A73" w:rsidP="00677A73">
            <w:pPr>
              <w:widowControl w:val="0"/>
              <w:spacing w:line="480" w:lineRule="auto"/>
              <w:jc w:val="center"/>
            </w:pPr>
            <w:r>
              <w:rPr>
                <w:rFonts w:ascii="Arial" w:eastAsia="Calibri" w:hAnsi="Arial" w:cs="Arial"/>
              </w:rPr>
              <w:t>1.19 (0.42, 3.38)</w:t>
            </w:r>
          </w:p>
        </w:tc>
      </w:tr>
      <w:tr w:rsidR="00677A73" w14:paraId="6F97DE33" w14:textId="77777777" w:rsidTr="00741A4B">
        <w:trPr>
          <w:trHeight w:val="57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9363CF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68C5EE" w14:textId="77777777" w:rsidR="00677A73" w:rsidRDefault="00677A73" w:rsidP="00677A73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7E0B1C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7D0E3D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DE00E2">
              <w:rPr>
                <w:rFonts w:ascii="Arial" w:eastAsia="Calibri" w:hAnsi="Arial" w:cs="Arial"/>
              </w:rPr>
              <w:t>2.88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  <w:r>
              <w:rPr>
                <w:rFonts w:ascii="Arial" w:eastAsia="Calibri" w:hAnsi="Arial" w:cs="Arial"/>
              </w:rPr>
              <w:t>(0.02, 362.96)</w:t>
            </w:r>
          </w:p>
        </w:tc>
      </w:tr>
      <w:tr w:rsidR="00677A73" w14:paraId="6AFBDC6D" w14:textId="77777777" w:rsidTr="00741A4B">
        <w:trPr>
          <w:trHeight w:val="57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BA0D58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9ED29E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D02D596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0C89B55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96 (0.36, 2.53)</w:t>
            </w:r>
          </w:p>
        </w:tc>
      </w:tr>
      <w:tr w:rsidR="00677A73" w14:paraId="2ECA57F3" w14:textId="77777777" w:rsidTr="00741A4B">
        <w:trPr>
          <w:trHeight w:val="57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44258D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6177E6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419F0E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7F9029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10 (0.82, 1.48)</w:t>
            </w:r>
          </w:p>
        </w:tc>
      </w:tr>
      <w:tr w:rsidR="00677A73" w14:paraId="49630E8B" w14:textId="77777777" w:rsidTr="00741A4B">
        <w:trPr>
          <w:trHeight w:val="57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E410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‍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60B09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esidual Varian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2E37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74 (-0.09, 1.5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B492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16 (-2.73, 2.60)</w:t>
            </w:r>
          </w:p>
        </w:tc>
      </w:tr>
      <w:tr w:rsidR="00741A4B" w14:paraId="7D51AB4A" w14:textId="77777777" w:rsidTr="00741A4B">
        <w:trPr>
          <w:trHeight w:val="55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E636" w14:textId="48983858" w:rsidR="00741A4B" w:rsidRDefault="00741A4B" w:rsidP="00741A4B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Z fema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4A31F" w14:textId="5F884ADF" w:rsidR="00741A4B" w:rsidRDefault="00741A4B" w:rsidP="00741A4B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a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BFB0" w14:textId="58325769" w:rsidR="00741A4B" w:rsidRDefault="00741A4B" w:rsidP="00741A4B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45 (0.92, 2.30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C490" w14:textId="4C31516A" w:rsidR="00741A4B" w:rsidRDefault="00741A4B" w:rsidP="00741A4B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4A0F1A">
              <w:rPr>
                <w:rFonts w:ascii="Arial" w:eastAsia="Calibri" w:hAnsi="Arial" w:cs="Arial"/>
                <w:b/>
                <w:bCs/>
              </w:rPr>
              <w:t>1.71</w:t>
            </w:r>
            <w:r>
              <w:rPr>
                <w:rFonts w:ascii="Arial" w:eastAsia="Calibri" w:hAnsi="Arial" w:cs="Arial"/>
              </w:rPr>
              <w:t xml:space="preserve"> (1.09, 2.70)</w:t>
            </w:r>
          </w:p>
        </w:tc>
      </w:tr>
      <w:tr w:rsidR="00677A73" w14:paraId="3CBA368F" w14:textId="77777777" w:rsidTr="00741A4B">
        <w:trPr>
          <w:trHeight w:val="55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8869B5" w14:textId="77777777" w:rsidR="00677A73" w:rsidRDefault="00677A73" w:rsidP="00741A4B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4C1380" w14:textId="77777777" w:rsidR="00677A73" w:rsidRDefault="00677A73" w:rsidP="00741A4B">
            <w:pPr>
              <w:widowControl w:val="0"/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951209" w14:textId="77777777" w:rsidR="00677A73" w:rsidRDefault="00677A73" w:rsidP="00741A4B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E19266" w14:textId="77777777" w:rsidR="00677A73" w:rsidRDefault="00677A73" w:rsidP="00741A4B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3.57 </w:t>
            </w:r>
            <w:r>
              <w:rPr>
                <w:rFonts w:ascii="Arial" w:eastAsia="Calibri" w:hAnsi="Arial" w:cs="Arial"/>
              </w:rPr>
              <w:t>(2.25, 5.66)</w:t>
            </w:r>
          </w:p>
        </w:tc>
      </w:tr>
      <w:tr w:rsidR="00677A73" w14:paraId="61DF3A71" w14:textId="77777777" w:rsidTr="00741A4B">
        <w:trPr>
          <w:trHeight w:val="55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A11ABF" w14:textId="77777777" w:rsidR="00677A73" w:rsidRDefault="00677A73" w:rsidP="00741A4B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8BF39F" w14:textId="77777777" w:rsidR="00677A73" w:rsidRDefault="00677A73" w:rsidP="00741A4B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0DD342" w14:textId="77777777" w:rsidR="00677A73" w:rsidRDefault="00677A73" w:rsidP="00741A4B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C6E632A" w14:textId="77777777" w:rsidR="00677A73" w:rsidRDefault="00677A73" w:rsidP="00741A4B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97 (0.80, 1.18)</w:t>
            </w:r>
          </w:p>
        </w:tc>
      </w:tr>
      <w:tr w:rsidR="00677A73" w14:paraId="4D512D42" w14:textId="77777777" w:rsidTr="00741A4B">
        <w:trPr>
          <w:trHeight w:val="55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D1E860" w14:textId="77777777" w:rsidR="00677A73" w:rsidRDefault="00677A73" w:rsidP="00741A4B">
            <w:pPr>
              <w:widowControl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CC9739" w14:textId="77777777" w:rsidR="00677A73" w:rsidRDefault="00677A73" w:rsidP="00741A4B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D23236" w14:textId="77777777" w:rsidR="00677A73" w:rsidRDefault="00677A73" w:rsidP="00741A4B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DD068D" w14:textId="77777777" w:rsidR="00677A73" w:rsidRDefault="00677A73" w:rsidP="00741A4B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27 (0.99, 1.64)</w:t>
            </w:r>
          </w:p>
        </w:tc>
      </w:tr>
      <w:tr w:rsidR="00677A73" w14:paraId="5AE55B94" w14:textId="77777777" w:rsidTr="00741A4B">
        <w:trPr>
          <w:trHeight w:val="55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2153E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‍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5C451" w14:textId="77777777" w:rsidR="00677A73" w:rsidRDefault="00677A73" w:rsidP="00677A73">
            <w:pPr>
              <w:widowControl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esidual varianc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91445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67 (-0.08, 1.4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B616E" w14:textId="77777777" w:rsidR="00677A73" w:rsidRDefault="00677A73" w:rsidP="00677A73">
            <w:pPr>
              <w:widowControl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1</w:t>
            </w:r>
            <w:r>
              <w:rPr>
                <w:rFonts w:ascii="Arial" w:eastAsia="Arial" w:hAnsi="Arial" w:cs="Arial"/>
                <w:vertAlign w:val="superscript"/>
              </w:rPr>
              <w:t>‡</w:t>
            </w:r>
          </w:p>
        </w:tc>
      </w:tr>
    </w:tbl>
    <w:p w14:paraId="05B2F369" w14:textId="3E915B01" w:rsidR="00B12CD8" w:rsidRDefault="00B12CD8" w:rsidP="00677A7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bbreviations: DZ, dizygotic, MZ, monozygotic</w:t>
      </w:r>
    </w:p>
    <w:p w14:paraId="40B24F6A" w14:textId="695D133F" w:rsidR="00677A73" w:rsidRDefault="00677A73" w:rsidP="00677A7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zard ratios in bold are statistically significant at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.05, two-tailed. </w:t>
      </w:r>
    </w:p>
    <w:p w14:paraId="139D5C2B" w14:textId="77777777" w:rsidR="00677A73" w:rsidRDefault="00677A73" w:rsidP="00677A7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*</w:t>
      </w:r>
      <w:r>
        <w:rPr>
          <w:rFonts w:ascii="Arial" w:hAnsi="Arial" w:cs="Arial"/>
        </w:rPr>
        <w:t>International Standard Classification of Education (ISCED) codes</w:t>
      </w:r>
    </w:p>
    <w:p w14:paraId="16E59C1D" w14:textId="77777777" w:rsidR="00677A73" w:rsidRDefault="00677A73" w:rsidP="00677A73">
      <w:pPr>
        <w:spacing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1C1D1E"/>
          <w:shd w:val="clear" w:color="auto" w:fill="FFFFFF"/>
        </w:rPr>
        <w:t>†</w:t>
      </w:r>
      <w:r>
        <w:rPr>
          <w:rFonts w:ascii="Arial" w:hAnsi="Arial" w:cs="Arial"/>
        </w:rPr>
        <w:t xml:space="preserve">Data are shown in T-scores (mean = 50, SD = 10). </w:t>
      </w:r>
    </w:p>
    <w:p w14:paraId="01A2CABF" w14:textId="77777777" w:rsidR="00677A73" w:rsidRDefault="00677A73" w:rsidP="00677A73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eastAsia="Arial" w:hAnsi="Arial" w:cs="Arial"/>
        </w:rPr>
        <w:t>‡ Values fixed to facilitate model convergence.</w:t>
      </w:r>
    </w:p>
    <w:p w14:paraId="5D48BC6E" w14:textId="77777777" w:rsidR="00677A73" w:rsidRDefault="00677A73" w:rsidP="00677A73">
      <w:pPr>
        <w:spacing w:line="480" w:lineRule="auto"/>
      </w:pPr>
      <w:r>
        <w:br w:type="page"/>
      </w:r>
    </w:p>
    <w:p w14:paraId="1A4007F7" w14:textId="62C536CC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</w:t>
      </w:r>
      <w:r w:rsidR="00B12CD8">
        <w:rPr>
          <w:rFonts w:ascii="Arial" w:hAnsi="Arial" w:cs="Arial"/>
        </w:rPr>
        <w:t>3</w:t>
      </w:r>
      <w:r>
        <w:rPr>
          <w:rFonts w:ascii="Arial" w:hAnsi="Arial" w:cs="Arial"/>
        </w:rPr>
        <w:t>. Sample characteristics for cases and co-twin controls in MZ co-twin control analysis</w:t>
      </w:r>
    </w:p>
    <w:tbl>
      <w:tblPr>
        <w:tblStyle w:val="TableGrid"/>
        <w:tblpPr w:leftFromText="180" w:rightFromText="180" w:vertAnchor="page" w:horzAnchor="margin" w:tblpY="2763"/>
        <w:tblW w:w="9417" w:type="dxa"/>
        <w:tblLayout w:type="fixed"/>
        <w:tblLook w:val="04A0" w:firstRow="1" w:lastRow="0" w:firstColumn="1" w:lastColumn="0" w:noHBand="0" w:noVBand="1"/>
      </w:tblPr>
      <w:tblGrid>
        <w:gridCol w:w="2161"/>
        <w:gridCol w:w="1529"/>
        <w:gridCol w:w="1790"/>
        <w:gridCol w:w="1858"/>
        <w:gridCol w:w="1040"/>
        <w:gridCol w:w="1039"/>
      </w:tblGrid>
      <w:tr w:rsidR="00832E49" w14:paraId="1DC79D17" w14:textId="77777777">
        <w:trPr>
          <w:trHeight w:val="2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57E414F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79C3E79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015B2CD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ases </w:t>
            </w:r>
          </w:p>
          <w:p w14:paraId="1B792C48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90)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2A4766A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ontrols </w:t>
            </w:r>
          </w:p>
          <w:p w14:paraId="4A5F7316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90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ACEDDC5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Calibri" w:hAnsi="Arial" w:cs="Arial"/>
              </w:rPr>
              <w:t xml:space="preserve">t or </w:t>
            </w:r>
            <w:r>
              <w:rPr>
                <w:rFonts w:ascii="Symbol" w:eastAsia="Symbol" w:hAnsi="Symbol" w:cs="Symbol"/>
              </w:rPr>
              <w:t>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D1EB30B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P</w:t>
            </w:r>
          </w:p>
        </w:tc>
      </w:tr>
      <w:tr w:rsidR="00832E49" w14:paraId="2419E520" w14:textId="77777777">
        <w:trPr>
          <w:trHeight w:val="272"/>
        </w:trPr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DE24B02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rth year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3D64426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ang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14:paraId="4A551A0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00 - 1931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vAlign w:val="center"/>
          </w:tcPr>
          <w:p w14:paraId="3DD35A0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00 - 193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14:paraId="70309055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14:paraId="121E0105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61219B12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77BAF8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745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FD6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8 (53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698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8 (5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868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DA61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61989DF8" w14:textId="77777777">
        <w:trPr>
          <w:trHeight w:val="25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46E797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ge at dementia onse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82F74D4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FA1D536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79.18 (7.6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E7D5D8D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A7A9108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1AE38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50864DBB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F115B3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4F5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8CBC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46 (1.1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DBF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54 (1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74FD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65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63</w:t>
            </w:r>
          </w:p>
        </w:tc>
      </w:tr>
      <w:tr w:rsidR="00832E49" w14:paraId="442FAAC3" w14:textId="77777777">
        <w:trPr>
          <w:trHeight w:val="25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60E5E2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FEF8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513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3.23 (11.0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FAF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3.35 (10.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2BEC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D47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95</w:t>
            </w:r>
          </w:p>
        </w:tc>
      </w:tr>
      <w:tr w:rsidR="00832E49" w14:paraId="173F69A9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B6C371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Deceased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C6A1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DCA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90 (100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445C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5 (94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73E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85A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2</w:t>
            </w:r>
          </w:p>
        </w:tc>
      </w:tr>
      <w:tr w:rsidR="00832E49" w14:paraId="027E28E0" w14:textId="77777777">
        <w:trPr>
          <w:trHeight w:val="205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C53F33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ime to dea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‡</w:t>
            </w:r>
            <w:r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167A52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5F59C1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7.78 (4.9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032346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.08 (6.1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6CE5F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5BEC45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73</w:t>
            </w:r>
          </w:p>
        </w:tc>
      </w:tr>
    </w:tbl>
    <w:p w14:paraId="3CF2DDDC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4C361B83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: MZ, monozygotic</w:t>
      </w:r>
    </w:p>
    <w:p w14:paraId="52CA5238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*</w:t>
      </w:r>
      <w:r>
        <w:rPr>
          <w:rFonts w:ascii="Arial" w:hAnsi="Arial" w:cs="Arial"/>
        </w:rPr>
        <w:t>International Standard Classification of Education (ISCED) codes</w:t>
      </w:r>
    </w:p>
    <w:p w14:paraId="36C1222F" w14:textId="77777777" w:rsidR="00832E49" w:rsidRDefault="00000000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1C1D1E"/>
          <w:shd w:val="clear" w:color="auto" w:fill="FFFFFF"/>
        </w:rPr>
        <w:t>†</w:t>
      </w:r>
      <w:r>
        <w:rPr>
          <w:rFonts w:ascii="Arial" w:hAnsi="Arial" w:cs="Arial"/>
        </w:rPr>
        <w:t xml:space="preserve">Data are shown in T-scores (mean = 50, SD = 10). </w:t>
      </w:r>
    </w:p>
    <w:p w14:paraId="2A4937DF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‡</w:t>
      </w:r>
      <w:r>
        <w:rPr>
          <w:rFonts w:ascii="Arial" w:hAnsi="Arial" w:cs="Arial"/>
        </w:rPr>
        <w:t xml:space="preserve">In each case and co-twin control cluster, time to death was calculated based on age at death </w:t>
      </w:r>
      <w:r>
        <w:rPr>
          <w:rFonts w:ascii="Symbol" w:eastAsia="Symbol" w:hAnsi="Symbol" w:cs="Symbol"/>
        </w:rPr>
        <w:t></w:t>
      </w:r>
      <w:r>
        <w:rPr>
          <w:rFonts w:ascii="Arial" w:hAnsi="Arial" w:cs="Arial"/>
        </w:rPr>
        <w:t xml:space="preserve"> case twin’s age at dementia onset, for twins who are deceased.</w:t>
      </w:r>
    </w:p>
    <w:p w14:paraId="55F134D6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2184D2E1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7F9AD31B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71A1BD0C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64DE7A81" w14:textId="77777777" w:rsidR="00832E49" w:rsidRDefault="00000000">
      <w:pPr>
        <w:spacing w:line="480" w:lineRule="auto"/>
        <w:rPr>
          <w:rFonts w:ascii="Arial" w:hAnsi="Arial" w:cs="Arial"/>
        </w:rPr>
      </w:pPr>
      <w:r>
        <w:br w:type="page"/>
      </w:r>
    </w:p>
    <w:p w14:paraId="5B35FCC0" w14:textId="2DD5A264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S4. Sample characteristics for MZ co-twin controls and unrelated MZ controls in </w:t>
      </w:r>
      <w:r>
        <w:rPr>
          <w:rFonts w:ascii="Arial" w:hAnsi="Arial" w:cs="Arial"/>
          <w:i/>
          <w:iCs/>
        </w:rPr>
        <w:t>post hoc</w:t>
      </w:r>
      <w:r>
        <w:rPr>
          <w:rFonts w:ascii="Arial" w:hAnsi="Arial" w:cs="Arial"/>
        </w:rPr>
        <w:t xml:space="preserve"> analysis</w:t>
      </w:r>
    </w:p>
    <w:tbl>
      <w:tblPr>
        <w:tblStyle w:val="TableGrid"/>
        <w:tblpPr w:leftFromText="180" w:rightFromText="180" w:vertAnchor="page" w:horzAnchor="margin" w:tblpY="2763"/>
        <w:tblW w:w="9417" w:type="dxa"/>
        <w:tblLayout w:type="fixed"/>
        <w:tblLook w:val="04A0" w:firstRow="1" w:lastRow="0" w:firstColumn="1" w:lastColumn="0" w:noHBand="0" w:noVBand="1"/>
      </w:tblPr>
      <w:tblGrid>
        <w:gridCol w:w="2161"/>
        <w:gridCol w:w="1529"/>
        <w:gridCol w:w="2160"/>
        <w:gridCol w:w="1801"/>
        <w:gridCol w:w="990"/>
        <w:gridCol w:w="776"/>
      </w:tblGrid>
      <w:tr w:rsidR="00832E49" w14:paraId="56796D7D" w14:textId="77777777">
        <w:trPr>
          <w:trHeight w:val="272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12E3794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16FCD6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EE6FE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MZ controls </w:t>
            </w:r>
          </w:p>
          <w:p w14:paraId="3F492DF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90)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5764103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Unrelated MZ control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4A904D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Calibri" w:hAnsi="Arial" w:cs="Arial"/>
              </w:rPr>
              <w:t xml:space="preserve">t or </w:t>
            </w:r>
            <w:r>
              <w:rPr>
                <w:rFonts w:ascii="Symbol" w:eastAsia="Symbol" w:hAnsi="Symbol" w:cs="Symbol"/>
              </w:rPr>
              <w:t>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32B12B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="Calibri" w:hAnsi="Arial" w:cs="Arial"/>
                <w:i/>
                <w:iCs/>
              </w:rPr>
              <w:t>P</w:t>
            </w:r>
          </w:p>
        </w:tc>
      </w:tr>
      <w:tr w:rsidR="00832E49" w14:paraId="16767C6F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0B6A360C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center"/>
          </w:tcPr>
          <w:p w14:paraId="04A8117A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3EB321C1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7922B7E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(n = 26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3F74F53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14:paraId="01AAF49B" w14:textId="77777777" w:rsidR="00832E49" w:rsidRDefault="00832E49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832E49" w14:paraId="2055E317" w14:textId="77777777">
        <w:trPr>
          <w:trHeight w:val="272"/>
        </w:trPr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A90628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irth year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70219CDA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rang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548B4B09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00 - 1931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14:paraId="7ECA6B1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900 – 193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67A3A0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0A0FEF2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832E49" w14:paraId="4DD145D8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F5A6E0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97BA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5E75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8 (53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AEE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44 (5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D4AD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C01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84</w:t>
            </w:r>
          </w:p>
        </w:tc>
      </w:tr>
      <w:tr w:rsidR="00832E49" w14:paraId="6FB702FC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714E7A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Education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8473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F96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54 (1.2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E00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76 (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678B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2FE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19</w:t>
            </w:r>
          </w:p>
        </w:tc>
      </w:tr>
      <w:tr w:rsidR="00832E49" w14:paraId="4FDC74A8" w14:textId="77777777">
        <w:trPr>
          <w:trHeight w:val="25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FA707C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lf-rated heal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3750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D1FB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3.35 (10.3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3C76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2.48 (9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5023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-0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1D51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51</w:t>
            </w:r>
          </w:p>
        </w:tc>
      </w:tr>
      <w:tr w:rsidR="00832E49" w14:paraId="14CA3C45" w14:textId="77777777">
        <w:trPr>
          <w:trHeight w:val="27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742EC4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Deceased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F7F6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5B48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5 (94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948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34 (8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C6F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0C0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11</w:t>
            </w:r>
          </w:p>
        </w:tc>
      </w:tr>
      <w:tr w:rsidR="00832E49" w14:paraId="662497FE" w14:textId="77777777">
        <w:trPr>
          <w:trHeight w:val="205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D76EBF9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Time to death</w:t>
            </w:r>
            <w:r>
              <w:rPr>
                <w:rFonts w:ascii="Arial" w:eastAsia="Calibri" w:hAnsi="Arial" w:cs="Arial"/>
                <w:color w:val="1C1D1E"/>
                <w:shd w:val="clear" w:color="auto" w:fill="FFFFFF"/>
              </w:rPr>
              <w:t>‡</w:t>
            </w:r>
            <w:r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477F2E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ean (S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E6EBB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.08 (6.17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EE9E4F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9.41 (6.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3BFEB7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.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A766E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.11</w:t>
            </w:r>
          </w:p>
        </w:tc>
      </w:tr>
    </w:tbl>
    <w:p w14:paraId="24E7DBD1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6DE8B405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: MZ, monozygotic</w:t>
      </w:r>
    </w:p>
    <w:p w14:paraId="134F0E84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*</w:t>
      </w:r>
      <w:r>
        <w:rPr>
          <w:rFonts w:ascii="Arial" w:hAnsi="Arial" w:cs="Arial"/>
        </w:rPr>
        <w:t>International Standard Classification of Education (ISCED) codes</w:t>
      </w:r>
    </w:p>
    <w:p w14:paraId="5AECAA9A" w14:textId="77777777" w:rsidR="00832E49" w:rsidRDefault="00000000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color w:val="1C1D1E"/>
          <w:shd w:val="clear" w:color="auto" w:fill="FFFFFF"/>
        </w:rPr>
        <w:t>†</w:t>
      </w:r>
      <w:r>
        <w:rPr>
          <w:rFonts w:ascii="Arial" w:hAnsi="Arial" w:cs="Arial"/>
        </w:rPr>
        <w:t xml:space="preserve">Data are shown in T-scores (mean = 50, SD = 10). </w:t>
      </w:r>
    </w:p>
    <w:p w14:paraId="4459CF2E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>‡</w:t>
      </w:r>
      <w:r>
        <w:rPr>
          <w:rFonts w:ascii="Arial" w:hAnsi="Arial" w:cs="Arial"/>
        </w:rPr>
        <w:t xml:space="preserve">In each cluster of MZ co-twin control and unrelated MZ controls, time to death was calculated based on age at death </w:t>
      </w:r>
      <w:r>
        <w:rPr>
          <w:rFonts w:ascii="Symbol" w:eastAsia="Symbol" w:hAnsi="Symbol" w:cs="Symbol"/>
        </w:rPr>
        <w:t></w:t>
      </w:r>
      <w:r>
        <w:rPr>
          <w:rFonts w:ascii="Arial" w:hAnsi="Arial" w:cs="Arial"/>
        </w:rPr>
        <w:t xml:space="preserve"> MZ case twin’s age at dementia onset, for twins who are deceased.</w:t>
      </w:r>
    </w:p>
    <w:p w14:paraId="446DED81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483D46E1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71D4F77B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12273068" w14:textId="77777777" w:rsidR="00832E49" w:rsidRDefault="00832E49">
      <w:pPr>
        <w:spacing w:line="480" w:lineRule="auto"/>
        <w:rPr>
          <w:rFonts w:ascii="Arial" w:hAnsi="Arial" w:cs="Arial"/>
        </w:rPr>
      </w:pPr>
    </w:p>
    <w:p w14:paraId="0478CFE4" w14:textId="77C3A4B3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5. Frequencies (column percentages) of primary cause of death for MZ co-twin controls</w:t>
      </w:r>
    </w:p>
    <w:p w14:paraId="29CC0398" w14:textId="77777777" w:rsidR="00832E49" w:rsidRDefault="00832E49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695"/>
        <w:tblW w:w="9350" w:type="dxa"/>
        <w:tblLayout w:type="fixed"/>
        <w:tblLook w:val="04A0" w:firstRow="1" w:lastRow="0" w:firstColumn="1" w:lastColumn="0" w:noHBand="0" w:noVBand="1"/>
      </w:tblPr>
      <w:tblGrid>
        <w:gridCol w:w="3599"/>
        <w:gridCol w:w="3061"/>
        <w:gridCol w:w="2690"/>
      </w:tblGrid>
      <w:tr w:rsidR="00832E49" w14:paraId="3EAADCDA" w14:textId="77777777">
        <w:tc>
          <w:tcPr>
            <w:tcW w:w="3599" w:type="dxa"/>
            <w:tcBorders>
              <w:left w:val="nil"/>
              <w:right w:val="nil"/>
            </w:tcBorders>
          </w:tcPr>
          <w:p w14:paraId="12B2A6A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ause of death</w:t>
            </w:r>
          </w:p>
        </w:tc>
        <w:tc>
          <w:tcPr>
            <w:tcW w:w="3061" w:type="dxa"/>
            <w:tcBorders>
              <w:left w:val="nil"/>
              <w:right w:val="nil"/>
            </w:tcBorders>
          </w:tcPr>
          <w:p w14:paraId="6AB1071F" w14:textId="77777777" w:rsidR="00832E49" w:rsidRDefault="00000000">
            <w:pPr>
              <w:tabs>
                <w:tab w:val="left" w:pos="2093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Z co-twin controls died first or within 1 year of case’s death</w:t>
            </w:r>
          </w:p>
        </w:tc>
        <w:tc>
          <w:tcPr>
            <w:tcW w:w="2690" w:type="dxa"/>
            <w:tcBorders>
              <w:left w:val="nil"/>
              <w:right w:val="nil"/>
            </w:tcBorders>
          </w:tcPr>
          <w:p w14:paraId="246B2D05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MZ co-twin controls outlived case &gt; 1 year</w:t>
            </w:r>
          </w:p>
        </w:tc>
      </w:tr>
      <w:tr w:rsidR="00832E49" w14:paraId="71B13179" w14:textId="77777777">
        <w:tc>
          <w:tcPr>
            <w:tcW w:w="3599" w:type="dxa"/>
            <w:tcBorders>
              <w:left w:val="nil"/>
              <w:bottom w:val="nil"/>
              <w:right w:val="nil"/>
            </w:tcBorders>
          </w:tcPr>
          <w:p w14:paraId="3BE76E56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ardiovascular disease </w:t>
            </w:r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3880BC99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5 (34.1)</w:t>
            </w:r>
          </w:p>
        </w:tc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3DD00DE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8 (45.0)</w:t>
            </w:r>
          </w:p>
        </w:tc>
      </w:tr>
      <w:tr w:rsidR="00832E49" w14:paraId="056052CF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35C3ECC3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Cerebrovascular disease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85ECDC8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 (6.8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8093C7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5 (12.5)</w:t>
            </w:r>
          </w:p>
        </w:tc>
      </w:tr>
      <w:tr w:rsidR="00832E49" w14:paraId="786F9562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5B557290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Cance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818F45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1 (25.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061F136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8 (12.5)</w:t>
            </w:r>
          </w:p>
        </w:tc>
      </w:tr>
      <w:tr w:rsidR="00832E49" w14:paraId="2E32A818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6BC2B8A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Pulmonary disease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833AA3A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 (4.6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11643C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</w:tc>
      </w:tr>
      <w:tr w:rsidR="00832E49" w14:paraId="0E1E6221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68677E27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Infection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55F8B69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 (9.1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D7434E8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6 (15.0)</w:t>
            </w:r>
          </w:p>
        </w:tc>
      </w:tr>
      <w:tr w:rsidR="00832E49" w14:paraId="1AAFC873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3EA74828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Parkinson’s disease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287FAE7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 (2.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5B137A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</w:tc>
      </w:tr>
      <w:tr w:rsidR="00832E49" w14:paraId="67D8763F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64A996A7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eastAsia="Calibri" w:hAnsi="Arial" w:cs="Arial"/>
              </w:rPr>
              <w:t>Other</w:t>
            </w:r>
            <w:proofErr w:type="gramEnd"/>
            <w:r>
              <w:rPr>
                <w:rFonts w:ascii="Arial" w:eastAsia="Calibri" w:hAnsi="Arial" w:cs="Arial"/>
              </w:rPr>
              <w:t xml:space="preserve"> organ failure/dysfunc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9056B52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 (6.8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FF2FCC9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 (7.5)</w:t>
            </w:r>
          </w:p>
        </w:tc>
      </w:tr>
      <w:tr w:rsidR="00832E49" w14:paraId="22893D5B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763D36CF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Accidents/falls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56CA0EE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 (9.1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3669C5B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 (2.5)</w:t>
            </w:r>
          </w:p>
        </w:tc>
      </w:tr>
      <w:tr w:rsidR="00832E49" w14:paraId="3308E835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06038DED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Senility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168639C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CC23F73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2 (5.0)</w:t>
            </w:r>
          </w:p>
        </w:tc>
      </w:tr>
      <w:tr w:rsidR="00832E49" w14:paraId="6DD69BE1" w14:textId="77777777"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14:paraId="77C11364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Other/unknow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511D0E0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1 (2.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786EA47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0 (0.0)</w:t>
            </w:r>
          </w:p>
        </w:tc>
      </w:tr>
      <w:tr w:rsidR="00832E49" w14:paraId="403043F5" w14:textId="77777777">
        <w:tc>
          <w:tcPr>
            <w:tcW w:w="3599" w:type="dxa"/>
            <w:tcBorders>
              <w:top w:val="nil"/>
              <w:left w:val="nil"/>
              <w:right w:val="nil"/>
            </w:tcBorders>
          </w:tcPr>
          <w:p w14:paraId="5D26EAC4" w14:textId="77777777" w:rsidR="00832E49" w:rsidRDefault="0000000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Total 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39094DED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4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</w:tcPr>
          <w:p w14:paraId="34FF4614" w14:textId="77777777" w:rsidR="00832E49" w:rsidRDefault="000000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40</w:t>
            </w:r>
          </w:p>
        </w:tc>
      </w:tr>
    </w:tbl>
    <w:p w14:paraId="16ABEDEA" w14:textId="77777777" w:rsidR="00832E49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: MZ, monozygotic</w:t>
      </w:r>
    </w:p>
    <w:p w14:paraId="5CD2F0AA" w14:textId="77777777" w:rsidR="00832E49" w:rsidRDefault="00832E49">
      <w:pPr>
        <w:spacing w:line="480" w:lineRule="auto"/>
        <w:rPr>
          <w:rFonts w:ascii="Arial" w:hAnsi="Arial" w:cs="Arial"/>
        </w:rPr>
      </w:pPr>
    </w:p>
    <w:sectPr w:rsidR="00832E49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49"/>
    <w:rsid w:val="00316B35"/>
    <w:rsid w:val="004A0F1A"/>
    <w:rsid w:val="004A1086"/>
    <w:rsid w:val="004D1454"/>
    <w:rsid w:val="00677A73"/>
    <w:rsid w:val="00741A4B"/>
    <w:rsid w:val="00832E49"/>
    <w:rsid w:val="00975EA7"/>
    <w:rsid w:val="00B12CD8"/>
    <w:rsid w:val="00DE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35B76"/>
  <w15:docId w15:val="{E860878D-1E19-3040-95B6-0E65B77D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DA5D4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A5D44"/>
    <w:rPr>
      <w:rFonts w:eastAsiaTheme="minorEastAsia"/>
      <w:sz w:val="20"/>
      <w:szCs w:val="20"/>
      <w:lang w:eastAsia="ko-KR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A5D44"/>
    <w:pPr>
      <w:spacing w:after="160"/>
    </w:pPr>
    <w:rPr>
      <w:rFonts w:eastAsiaTheme="minorEastAsia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DA5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7A73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un Jang</dc:creator>
  <dc:description/>
  <cp:lastModifiedBy>Jung Yun Jang</cp:lastModifiedBy>
  <cp:revision>3</cp:revision>
  <dcterms:created xsi:type="dcterms:W3CDTF">2023-09-20T15:19:00Z</dcterms:created>
  <dcterms:modified xsi:type="dcterms:W3CDTF">2023-09-20T19:43:00Z</dcterms:modified>
  <dc:language>en-US</dc:language>
</cp:coreProperties>
</file>